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1361"/>
        <w:gridCol w:w="1361"/>
        <w:gridCol w:w="1361"/>
        <w:gridCol w:w="1361"/>
        <w:gridCol w:w="1361"/>
        <w:gridCol w:w="1361"/>
        <w:gridCol w:w="1545"/>
        <w:gridCol w:w="1843"/>
      </w:tblGrid>
      <w:tr>
        <w:trPr>
          <w:trHeight w:val="567" w:hRule="atLeast"/>
        </w:trPr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mple name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M-1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M-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V6-1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V6-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V9-1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V9-2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V12-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V12-2</w:t>
            </w:r>
          </w:p>
        </w:tc>
      </w:tr>
      <w:tr>
        <w:trPr>
          <w:trHeight w:val="340" w:hRule="atLeast"/>
        </w:trPr>
        <w:tc>
          <w:tcPr>
            <w:tcW w:w="2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w reads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,198,830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,044,766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,143,618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,604,792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,256,186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,086,540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,391,752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,879,646</w:t>
            </w:r>
          </w:p>
        </w:tc>
      </w:tr>
      <w:tr>
        <w:trPr>
          <w:trHeight w:val="340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an reads*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,576,896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9.88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,487,162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91.59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,617,308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7.40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,340,63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6.59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,747,25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8.09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,519,946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9.49%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,348,472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9.5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,388,996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9.79%)</w:t>
            </w:r>
          </w:p>
        </w:tc>
      </w:tr>
      <w:tr>
        <w:trPr>
          <w:trHeight w:val="340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base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,419,883,0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,304,476,6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,114,361,8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,360,479,2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,025,618,6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,908,654,00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,339,175,2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,187,964,600</w:t>
            </w:r>
          </w:p>
        </w:tc>
      </w:tr>
      <w:tr>
        <w:trPr>
          <w:trHeight w:val="340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an bases *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,522,123,672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8.44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,607,726,460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90.19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290,486,235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6.09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,267,308,877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5.42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298,495,985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6.74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355,566,393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7.97%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,666,586,386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8.3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,584,324,626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8.70%)</w:t>
            </w:r>
          </w:p>
        </w:tc>
      </w:tr>
      <w:tr>
        <w:trPr>
          <w:trHeight w:val="340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mapped*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,998,163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5.66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,916,358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3.98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,567,546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5.28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,572,30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3.39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,198,335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73.68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,420,257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72.32%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,278,137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61.8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,497,561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61.71%)</w:t>
            </w:r>
          </w:p>
        </w:tc>
      </w:tr>
      <w:tr>
        <w:trPr>
          <w:trHeight w:val="113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ple mapped*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,157,385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9.82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,379,139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8.34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,245,255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9.44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,448,545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8.88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,418,073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7.87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,970,536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7.31%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,766,535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5.4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,707,967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5.49%)</w:t>
            </w:r>
          </w:p>
        </w:tc>
      </w:tr>
      <w:tr>
        <w:trPr/>
        <w:tc>
          <w:tcPr>
            <w:tcW w:w="23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quely mapped*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,840,778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65.84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,537,219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65.63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,322,291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65.84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,123,759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64.51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,780,262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5.81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,449,721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5.01%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,511,602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6.40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,789,59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6.21%)</w:t>
            </w:r>
          </w:p>
        </w:tc>
      </w:tr>
      <w:tr>
        <w:trPr/>
        <w:tc>
          <w:tcPr>
            <w:tcW w:w="23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ads map to ‘+’ strand*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,654,372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2.60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,607,779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1.76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,433,515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2.34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,327,213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1.32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,719,705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6.51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,398,76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5.89%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,327,731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0.6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,925,898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0.60%)</w:t>
            </w:r>
          </w:p>
        </w:tc>
      </w:tr>
      <w:tr>
        <w:trPr/>
        <w:tc>
          <w:tcPr>
            <w:tcW w:w="23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ads map to ‘-’ strand*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,343,79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3.06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,308,578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2.21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,134,031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2.95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,245,091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2.06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,478,630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7.17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,021,493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6.43%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,950,406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1.15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,571,663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1.11%)</w:t>
            </w:r>
          </w:p>
        </w:tc>
      </w:tr>
      <w:tr>
        <w:trPr/>
        <w:tc>
          <w:tcPr>
            <w:tcW w:w="23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ads mapped in proper pairs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,569,82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1.18%)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,107,762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0.14%)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,488,167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0.63%)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,910,721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9.38%)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,898,665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4.91%)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,873,477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4.57%)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,798,769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9.47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,383,867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9.39%)</w:t>
            </w:r>
          </w:p>
        </w:tc>
      </w:tr>
    </w:tbl>
    <w:p>
      <w:pPr>
        <w:pStyle w:val="Normal"/>
        <w:widowControl w:val="false"/>
        <w:jc w:val="both"/>
        <w:rPr>
          <w:sz w:val="24"/>
          <w:szCs w:val="24"/>
        </w:rPr>
      </w:pPr>
      <w:r>
        <w:rPr>
          <w:sz w:val="24"/>
          <w:szCs w:val="24"/>
        </w:rPr>
        <w:t>Table S1. The data yields and mapping conditions of each sample in RNA-seq</w:t>
      </w:r>
    </w:p>
    <w:p>
      <w:pPr>
        <w:pStyle w:val="Normal"/>
        <w:widowControl w:val="false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true"/>
        <w:spacing w:lineRule="atLeast" w:line="220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5">
    <w:name w:val="普通(网站)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6T08:04:00Z</dcterms:created>
  <dc:creator>windows7</dc:creator>
  <dc:description/>
  <dc:language>en-US</dc:language>
  <cp:lastModifiedBy>YHC</cp:lastModifiedBy>
  <dcterms:modified xsi:type="dcterms:W3CDTF">2018-02-26T08:04:00Z</dcterms:modified>
  <cp:revision>2</cp:revision>
  <dc:subject/>
  <dc:title/>
</cp:coreProperties>
</file>